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2C1" w:rsidRPr="005706EC" w:rsidRDefault="001262C1" w:rsidP="001262C1">
      <w:pPr>
        <w:pStyle w:val="NoSpacing"/>
        <w:rPr>
          <w:rStyle w:val="None"/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Style w:val="None"/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dditional file 3: </w:t>
      </w:r>
      <w:r w:rsidR="00F127D2">
        <w:rPr>
          <w:rStyle w:val="None"/>
          <w:rFonts w:ascii="Times New Roman" w:hAnsi="Times New Roman" w:cs="Times New Roman"/>
          <w:b/>
          <w:bCs/>
          <w:sz w:val="20"/>
          <w:szCs w:val="20"/>
          <w:lang w:val="en-GB"/>
        </w:rPr>
        <w:t>Overview of the</w:t>
      </w:r>
      <w:bookmarkStart w:id="0" w:name="_GoBack"/>
      <w:bookmarkEnd w:id="0"/>
      <w:r w:rsidRPr="005706EC">
        <w:rPr>
          <w:rStyle w:val="None"/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questions divided in seven categories with answer options yes/no</w:t>
      </w:r>
      <w:r>
        <w:rPr>
          <w:rStyle w:val="None"/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5706EC">
        <w:rPr>
          <w:rStyle w:val="None"/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:rsidR="001262C1" w:rsidRPr="005706EC" w:rsidRDefault="001262C1" w:rsidP="001262C1">
      <w:pPr>
        <w:pStyle w:val="NoSpacing"/>
        <w:rPr>
          <w:rStyle w:val="None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TableGrid"/>
        <w:tblW w:w="9212" w:type="dxa"/>
        <w:tblLook w:val="04A0" w:firstRow="1" w:lastRow="0" w:firstColumn="1" w:lastColumn="0" w:noHBand="0" w:noVBand="1"/>
      </w:tblPr>
      <w:tblGrid>
        <w:gridCol w:w="9212"/>
      </w:tblGrid>
      <w:tr w:rsidR="001262C1" w:rsidRPr="00DD3029" w:rsidTr="007D158B">
        <w:tc>
          <w:tcPr>
            <w:tcW w:w="9212" w:type="dxa"/>
            <w:shd w:val="clear" w:color="auto" w:fill="F2F2F2" w:themeFill="background1" w:themeFillShade="F2"/>
          </w:tcPr>
          <w:p w:rsidR="001262C1" w:rsidRPr="005706EC" w:rsidRDefault="001262C1" w:rsidP="007D158B">
            <w:pPr>
              <w:pStyle w:val="NoSpacing"/>
              <w:rPr>
                <w:rStyle w:val="Non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06EC">
              <w:rPr>
                <w:rStyle w:val="None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motional pressure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Non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threatened with bad test results or poor outcomes related to the health of your child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Non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Were threats made that involved withholding care from you or your child? 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Non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threatened with legal consequences (for example: a child protective services report, criminal charges or other legal proceedings?)</w:t>
            </w:r>
          </w:p>
        </w:tc>
      </w:tr>
      <w:tr w:rsidR="001262C1" w:rsidRPr="005706EC" w:rsidTr="007D158B">
        <w:tc>
          <w:tcPr>
            <w:tcW w:w="9212" w:type="dxa"/>
            <w:shd w:val="clear" w:color="auto" w:fill="F2F2F2" w:themeFill="background1" w:themeFillShade="F2"/>
          </w:tcPr>
          <w:p w:rsidR="001262C1" w:rsidRPr="005706EC" w:rsidRDefault="001262C1" w:rsidP="007D158B">
            <w:pPr>
              <w:pStyle w:val="NoSpacing"/>
              <w:rPr>
                <w:rStyle w:val="Non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06EC">
              <w:rPr>
                <w:rStyle w:val="None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nkindness/verbal abuse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Non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a health care provider say you were overreacting or you were pretending things were worse than they really were?</w:t>
            </w:r>
            <w:r w:rsidRPr="005706EC">
              <w:rPr>
                <w:rStyle w:val="None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Non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subjected to insulting, harsh, unpleasant and/or derogatory comments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Non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spoken to or shouted at in a harsh/rough or crude/coarse way?</w:t>
            </w:r>
          </w:p>
        </w:tc>
      </w:tr>
      <w:tr w:rsidR="001262C1" w:rsidRPr="005706EC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Were you verbally abused? </w:t>
            </w:r>
          </w:p>
        </w:tc>
      </w:tr>
      <w:tr w:rsidR="001262C1" w:rsidRPr="00E73390" w:rsidTr="007D158B">
        <w:tc>
          <w:tcPr>
            <w:tcW w:w="9212" w:type="dxa"/>
            <w:shd w:val="clear" w:color="auto" w:fill="F2F2F2" w:themeFill="background1" w:themeFillShade="F2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arsh or rough treatment/physical violence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forced to stay in bed?*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forced into a particular position, or were you manually restrained?*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subject to rough physical treatment? (for example: pushing, pulling, pinching/gripping, pushing your legs in a particular position)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Were you slapped or kicked? 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as a (medical) intervention performed that you experienced as physical abuse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as a (medical) intervention performed that you experienced as sexual abuse?</w:t>
            </w:r>
          </w:p>
        </w:tc>
      </w:tr>
      <w:tr w:rsidR="001262C1" w:rsidRPr="005706EC" w:rsidTr="007D158B">
        <w:tc>
          <w:tcPr>
            <w:tcW w:w="9212" w:type="dxa"/>
            <w:shd w:val="clear" w:color="auto" w:fill="F2F2F2" w:themeFill="background1" w:themeFillShade="F2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ck of communication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feel you were not being involved in the decision-making during labour and birth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Did you feel you were not being listened to? 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feel you were not being taken seriously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feel insufficiently at ease to ask questions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feel that you weren’t being given information that you should have been given? (for example: not being given full information about what was going on; not being informed about risks and benefits; non-disclosure of test results or diagnoses; not being given information about the progress of labour, not being provided with alternative options).</w:t>
            </w:r>
          </w:p>
        </w:tc>
      </w:tr>
      <w:tr w:rsidR="001262C1" w:rsidRPr="005706EC" w:rsidTr="007D158B">
        <w:tc>
          <w:tcPr>
            <w:tcW w:w="9212" w:type="dxa"/>
            <w:shd w:val="clear" w:color="auto" w:fill="F2F2F2" w:themeFill="background1" w:themeFillShade="F2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ck of support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feel you received too little attention, or were you left alone when you did not want to be left alone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a health care provider refuse to assist you? (for example: assistance with going to the bathroom; help with taking a shower; help with managing contractions)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ask for pain relief and was your request either ignored or refused by the care provider without there being a clear reason for this? (e.g. pain relief during labour or a local anaesthetic during suturing)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or your partner denied (physical) contact with your child, without a clear reason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experience a lack of privacy? (for example during a physical examination)</w:t>
            </w:r>
          </w:p>
        </w:tc>
      </w:tr>
      <w:tr w:rsidR="001262C1" w:rsidRPr="005706EC" w:rsidTr="007D158B">
        <w:tc>
          <w:tcPr>
            <w:tcW w:w="9212" w:type="dxa"/>
            <w:shd w:val="clear" w:color="auto" w:fill="F2F2F2" w:themeFill="background1" w:themeFillShade="F2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ck of choices</w:t>
            </w:r>
          </w:p>
        </w:tc>
      </w:tr>
      <w:tr w:rsidR="001262C1" w:rsidRPr="005706EC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not free to decide who would be present at your delivery? (other than health care providers)**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feel compelled to accept care that you didn’t really want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not free to decide your position during contractions?*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not free to decide the position in which you gave birth?***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ere you told there were certain things you weren’t allowed to do, without there being a clear reason for this decision? (for example: not being allowed to make noise, no eating, drinking, walking around, taking a shower)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as a (medical ) intervention done without your having given clear permission in advance? (for example: a vaginal examination, breaking your waters, performing an episiotomy; administering an injection after the birth)</w:t>
            </w:r>
          </w:p>
        </w:tc>
      </w:tr>
      <w:tr w:rsidR="001262C1" w:rsidRPr="005706EC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Was a (medical) intervention continued even after you asked for it to be stopped? (for example: being restrained during a vaginal examination)</w:t>
            </w:r>
          </w:p>
        </w:tc>
      </w:tr>
      <w:tr w:rsidR="001262C1" w:rsidRPr="005706EC" w:rsidTr="007D158B">
        <w:tc>
          <w:tcPr>
            <w:tcW w:w="9212" w:type="dxa"/>
            <w:shd w:val="clear" w:color="auto" w:fill="F2F2F2" w:themeFill="background1" w:themeFillShade="F2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scrimination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experience discrimination based on race, ethnicity, cultural background, or language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experience discrimination based on age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experience discrimination based on sexuality and/or gender identity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Did you experience discrimination based on physical or mental disability, illness or complaint? 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Did you experience discrimination based on religion or belief? 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experience discrimination based on your appearance (other than racial appearance)?</w:t>
            </w:r>
          </w:p>
        </w:tc>
      </w:tr>
      <w:tr w:rsidR="001262C1" w:rsidRPr="00E73390" w:rsidTr="007D158B">
        <w:tc>
          <w:tcPr>
            <w:tcW w:w="9212" w:type="dxa"/>
          </w:tcPr>
          <w:p w:rsidR="001262C1" w:rsidRPr="005706EC" w:rsidRDefault="001262C1" w:rsidP="007D158B">
            <w:pPr>
              <w:pStyle w:val="NoSpacing"/>
              <w:rPr>
                <w:rStyle w:val="HeaderChar"/>
                <w:rFonts w:ascii="Times New Roman" w:hAnsi="Times New Roman" w:cs="Times New Roman"/>
                <w:iCs/>
                <w:sz w:val="18"/>
                <w:szCs w:val="18"/>
              </w:rPr>
            </w:pPr>
            <w:r w:rsidRPr="005706EC">
              <w:rPr>
                <w:rStyle w:val="None"/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id you experience  discrimination based on education, class, income or other socio-economic factors?</w:t>
            </w:r>
          </w:p>
        </w:tc>
      </w:tr>
    </w:tbl>
    <w:p w:rsidR="001262C1" w:rsidRPr="006B5F8E" w:rsidRDefault="001262C1" w:rsidP="001262C1">
      <w:pPr>
        <w:rPr>
          <w:rFonts w:ascii="Times New Roman" w:hAnsi="Times New Roman" w:cs="Times New Roman"/>
          <w:sz w:val="16"/>
          <w:szCs w:val="20"/>
          <w:lang w:val="en-US"/>
        </w:rPr>
      </w:pPr>
      <w:r w:rsidRPr="006B5F8E">
        <w:rPr>
          <w:rFonts w:ascii="Times New Roman" w:hAnsi="Times New Roman" w:cs="Times New Roman"/>
          <w:sz w:val="16"/>
          <w:szCs w:val="20"/>
          <w:lang w:val="en-US"/>
        </w:rPr>
        <w:t xml:space="preserve">*Respondents who had a planned caesarean section excluded </w:t>
      </w:r>
      <w:r w:rsidRPr="006B5F8E">
        <w:rPr>
          <w:rFonts w:ascii="Times New Roman" w:hAnsi="Times New Roman" w:cs="Times New Roman"/>
          <w:sz w:val="16"/>
          <w:szCs w:val="20"/>
          <w:lang w:val="en-US"/>
        </w:rPr>
        <w:br/>
        <w:t xml:space="preserve">**Respondents who gave birth during COVID-19 pandemic excluded </w:t>
      </w:r>
      <w:r w:rsidRPr="006B5F8E">
        <w:rPr>
          <w:rFonts w:ascii="Times New Roman" w:hAnsi="Times New Roman" w:cs="Times New Roman"/>
          <w:sz w:val="16"/>
          <w:szCs w:val="20"/>
          <w:lang w:val="en-US"/>
        </w:rPr>
        <w:br/>
        <w:t>***Respondents who had an epidural, vacuum extraction or a caesarean section excluded</w:t>
      </w:r>
    </w:p>
    <w:p w:rsidR="008734E1" w:rsidRPr="001262C1" w:rsidRDefault="00F127D2">
      <w:pPr>
        <w:rPr>
          <w:rFonts w:ascii="Times New Roman" w:hAnsi="Times New Roman" w:cs="Times New Roman"/>
          <w:b/>
          <w:sz w:val="20"/>
          <w:szCs w:val="20"/>
        </w:rPr>
      </w:pPr>
    </w:p>
    <w:sectPr w:rsidR="008734E1" w:rsidRPr="00126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2C1"/>
    <w:rsid w:val="001262C1"/>
    <w:rsid w:val="003B561C"/>
    <w:rsid w:val="00415675"/>
    <w:rsid w:val="007C50BC"/>
    <w:rsid w:val="008606F2"/>
    <w:rsid w:val="0093324D"/>
    <w:rsid w:val="00BA43A1"/>
    <w:rsid w:val="00F1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FDEA2"/>
  <w15:chartTrackingRefBased/>
  <w15:docId w15:val="{441AB908-775D-473B-A65D-DB8BC2971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2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1262C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262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2C1"/>
    <w:rPr>
      <w:lang w:val="en-GB"/>
    </w:rPr>
  </w:style>
  <w:style w:type="character" w:customStyle="1" w:styleId="None">
    <w:name w:val="None"/>
    <w:rsid w:val="001262C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6</Words>
  <Characters>3610</Characters>
  <Application>Microsoft Office Word</Application>
  <DocSecurity>0</DocSecurity>
  <Lines>30</Lines>
  <Paragraphs>8</Paragraphs>
  <ScaleCrop>false</ScaleCrop>
  <Company>VUmc</Company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l, M.S.G. van der (Marit)</dc:creator>
  <cp:keywords/>
  <dc:description/>
  <cp:lastModifiedBy>Marit van der Pijl</cp:lastModifiedBy>
  <cp:revision>2</cp:revision>
  <dcterms:created xsi:type="dcterms:W3CDTF">2021-11-09T12:43:00Z</dcterms:created>
  <dcterms:modified xsi:type="dcterms:W3CDTF">2022-02-21T14:43:00Z</dcterms:modified>
</cp:coreProperties>
</file>